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5349E3" w14:textId="77777777" w:rsidR="0083361B" w:rsidRPr="00DF33AC" w:rsidRDefault="0083361B" w:rsidP="0083361B">
      <w:pPr>
        <w:rPr>
          <w:rFonts w:ascii="Arial" w:hAnsi="Arial" w:cs="Arial"/>
          <w:b/>
          <w:bCs/>
        </w:rPr>
      </w:pPr>
      <w:r w:rsidRPr="00DF33AC">
        <w:rPr>
          <w:rFonts w:ascii="Arial" w:hAnsi="Arial" w:cs="Arial"/>
          <w:b/>
          <w:bCs/>
        </w:rPr>
        <w:t>S6 Table.</w:t>
      </w:r>
      <w:r w:rsidRPr="00DF33AC">
        <w:t xml:space="preserve"> </w:t>
      </w:r>
      <w:r w:rsidRPr="00DF33AC">
        <w:rPr>
          <w:rFonts w:ascii="Arial" w:hAnsi="Arial" w:cs="Arial"/>
          <w:b/>
          <w:bCs/>
        </w:rPr>
        <w:t>Univariate analysis of the followed-up patients with and without COVID-19 (N=1,747)</w:t>
      </w:r>
    </w:p>
    <w:p w14:paraId="0266CF36" w14:textId="77777777" w:rsidR="00C158AF" w:rsidRDefault="00C158AF" w:rsidP="00C158AF">
      <w:pPr>
        <w:rPr>
          <w:rFonts w:ascii="Times New Roman" w:hAnsi="Times New Roman" w:cs="Times New Roman"/>
          <w:sz w:val="20"/>
          <w:szCs w:val="20"/>
        </w:rPr>
      </w:pPr>
    </w:p>
    <w:p w14:paraId="0815B938" w14:textId="77777777" w:rsidR="00C158AF" w:rsidRPr="008A0800" w:rsidRDefault="00C158AF" w:rsidP="00C158AF">
      <w:pPr>
        <w:rPr>
          <w:rFonts w:ascii="Times New Roman" w:hAnsi="Times New Roman" w:cs="Times New Roman"/>
          <w:color w:val="000000"/>
          <w:sz w:val="20"/>
          <w:szCs w:val="20"/>
        </w:rPr>
      </w:pPr>
    </w:p>
    <w:tbl>
      <w:tblPr>
        <w:tblW w:w="9980" w:type="dxa"/>
        <w:jc w:val="center"/>
        <w:tblLayout w:type="fixed"/>
        <w:tblLook w:val="04A0" w:firstRow="1" w:lastRow="0" w:firstColumn="1" w:lastColumn="0" w:noHBand="0" w:noVBand="1"/>
      </w:tblPr>
      <w:tblGrid>
        <w:gridCol w:w="2430"/>
        <w:gridCol w:w="1170"/>
        <w:gridCol w:w="990"/>
        <w:gridCol w:w="125"/>
        <w:gridCol w:w="1053"/>
        <w:gridCol w:w="1053"/>
        <w:gridCol w:w="1053"/>
        <w:gridCol w:w="1053"/>
        <w:gridCol w:w="1053"/>
      </w:tblGrid>
      <w:tr w:rsidR="00C158AF" w:rsidRPr="008351D4" w14:paraId="364AA629" w14:textId="77777777" w:rsidTr="00604A56">
        <w:trPr>
          <w:trHeight w:val="900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6F5C1B" w14:textId="77777777" w:rsidR="00C158AF" w:rsidRPr="008A0800" w:rsidRDefault="00C158AF" w:rsidP="00604A5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2D4B93" w14:textId="77777777" w:rsidR="00C158AF" w:rsidRPr="008A0800" w:rsidRDefault="00C158AF" w:rsidP="00604A5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B94975" w14:textId="77777777" w:rsidR="00C158AF" w:rsidRPr="008A0800" w:rsidRDefault="00C158AF" w:rsidP="00604A5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 = 1747</w:t>
            </w:r>
          </w:p>
        </w:tc>
        <w:tc>
          <w:tcPr>
            <w:tcW w:w="11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43B524" w14:textId="77777777" w:rsidR="00C158AF" w:rsidRPr="008A0800" w:rsidRDefault="00C158AF" w:rsidP="00604A5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VID-19 negative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89034A" w14:textId="77777777" w:rsidR="00C158AF" w:rsidRPr="008A0800" w:rsidRDefault="00C158AF" w:rsidP="00604A5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 = 260 14.88%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50063A" w14:textId="77777777" w:rsidR="00C158AF" w:rsidRPr="008A0800" w:rsidRDefault="00C158AF" w:rsidP="00604A5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VID-19 positive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0B9878" w14:textId="77777777" w:rsidR="00C158AF" w:rsidRPr="008A0800" w:rsidRDefault="00C158AF" w:rsidP="00604A5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 = 1487 85.12%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E4EC51" w14:textId="77777777" w:rsidR="00C158AF" w:rsidRPr="008A0800" w:rsidRDefault="00C158AF" w:rsidP="00604A5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 </w:t>
            </w:r>
          </w:p>
        </w:tc>
      </w:tr>
      <w:tr w:rsidR="00C158AF" w:rsidRPr="008351D4" w14:paraId="63967DA6" w14:textId="77777777" w:rsidTr="00604A56">
        <w:trPr>
          <w:trHeight w:val="320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D5385A" w14:textId="77777777" w:rsidR="00C158AF" w:rsidRPr="008A0800" w:rsidRDefault="00C158AF" w:rsidP="00604A5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 = 174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DFBD25" w14:textId="77777777" w:rsidR="00C158AF" w:rsidRPr="008A0800" w:rsidRDefault="00C158AF" w:rsidP="00604A5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Mean/N)</w:t>
            </w:r>
          </w:p>
        </w:tc>
        <w:tc>
          <w:tcPr>
            <w:tcW w:w="11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681639" w14:textId="77777777" w:rsidR="00C158AF" w:rsidRPr="008A0800" w:rsidRDefault="00C158AF" w:rsidP="00604A5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Std/%)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29641F" w14:textId="77777777" w:rsidR="00C158AF" w:rsidRPr="008A0800" w:rsidRDefault="00C158AF" w:rsidP="00604A5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(Mean/N) 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F2C3D2" w14:textId="77777777" w:rsidR="00C158AF" w:rsidRPr="008A0800" w:rsidRDefault="00C158AF" w:rsidP="00604A5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Std/%)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4EF881" w14:textId="77777777" w:rsidR="00C158AF" w:rsidRPr="008A0800" w:rsidRDefault="00C158AF" w:rsidP="00604A5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(Mean/N) 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A01C98" w14:textId="77777777" w:rsidR="00C158AF" w:rsidRPr="008A0800" w:rsidRDefault="00C158AF" w:rsidP="00604A5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Std/%)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75C1BD" w14:textId="77777777" w:rsidR="00C158AF" w:rsidRPr="008A0800" w:rsidRDefault="00C158AF" w:rsidP="00604A5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C158AF" w:rsidRPr="008351D4" w14:paraId="210A8626" w14:textId="77777777" w:rsidTr="00604A56">
        <w:trPr>
          <w:trHeight w:val="320"/>
          <w:jc w:val="center"/>
        </w:trPr>
        <w:tc>
          <w:tcPr>
            <w:tcW w:w="998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5F2B3D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emographics</w:t>
            </w:r>
          </w:p>
        </w:tc>
      </w:tr>
      <w:tr w:rsidR="00C158AF" w:rsidRPr="008351D4" w14:paraId="63A9408B" w14:textId="77777777" w:rsidTr="00604A56">
        <w:trPr>
          <w:trHeight w:val="320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C9221E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 (N, 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EA938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1EBEC2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8E428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A5978B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B36E22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508DB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81B92A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58AF" w:rsidRPr="008351D4" w14:paraId="7358B014" w14:textId="77777777" w:rsidTr="00604A56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E0EDA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CB2C9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2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3B0F3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07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80B5A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87AED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41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09A0F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3019F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08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2183D" w14:textId="1C0F4799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  <w:r w:rsidR="00A60FB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</w:p>
        </w:tc>
      </w:tr>
      <w:tr w:rsidR="00C158AF" w:rsidRPr="008351D4" w14:paraId="38BAC60B" w14:textId="77777777" w:rsidTr="00604A56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7D9E4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Fe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EC597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5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EE973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93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ED871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21D9A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59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6596A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10163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92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F108E" w14:textId="113A72BB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  <w:r w:rsidR="00A60FB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</w:p>
        </w:tc>
      </w:tr>
      <w:tr w:rsidR="00C158AF" w:rsidRPr="008351D4" w14:paraId="7337F7F1" w14:textId="77777777" w:rsidTr="00604A56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C5F26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ce (N, 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B15C3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EB57B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4E8C7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303DF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832DE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4329C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65AD8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58AF" w:rsidRPr="008351D4" w14:paraId="57260063" w14:textId="77777777" w:rsidTr="00604A56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FD2E9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Whi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AFFF2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0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9D5CE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70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C3972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49CAF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31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BD059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4BA06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46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17443" w14:textId="0A50219D" w:rsidR="00C158AF" w:rsidRPr="008A0800" w:rsidRDefault="00A60FBE" w:rsidP="00604A5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C158AF" w:rsidRPr="008351D4" w14:paraId="79BA91B1" w14:textId="77777777" w:rsidTr="00604A56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9ABD5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Non-Whi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1EA5E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7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8BF69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30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3FFE0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C2152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69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724AC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6CB2D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54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D5E61" w14:textId="3F2647EC" w:rsidR="00C158AF" w:rsidRPr="008A0800" w:rsidRDefault="00A60FBE" w:rsidP="00604A5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C158AF" w:rsidRPr="008351D4" w14:paraId="6D3FAB09" w14:textId="77777777" w:rsidTr="00604A56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42712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Unknow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B8314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0702E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9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CC6D5B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BEAF6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35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1D455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B891D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0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7D4E8" w14:textId="3AA1F1F1" w:rsidR="00C158AF" w:rsidRPr="008A0800" w:rsidRDefault="00C158AF" w:rsidP="00604A5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</w:tr>
      <w:tr w:rsidR="00C158AF" w:rsidRPr="008351D4" w14:paraId="288A0934" w14:textId="77777777" w:rsidTr="00604A56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1618B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nicity (N, 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7F346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CC635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CA9CF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B39C5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43706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FAFC8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753E3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158AF" w:rsidRPr="008351D4" w14:paraId="4828C47C" w14:textId="77777777" w:rsidTr="00604A56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FCC48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Non-Hispani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CCF6E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8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E90AB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30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0C491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1BD59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73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9F4E5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4CECF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38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E97F8" w14:textId="71CB6FC8" w:rsidR="00C158AF" w:rsidRPr="008A0800" w:rsidRDefault="00A60FBE" w:rsidP="00604A5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C158AF" w:rsidRPr="008351D4" w14:paraId="3AE4036D" w14:textId="77777777" w:rsidTr="00604A56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69626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Hispani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B0620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6B6B2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2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B7F91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99A4C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8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1070F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8C628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2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6C22D" w14:textId="248C4591" w:rsidR="00C158AF" w:rsidRPr="008A0800" w:rsidRDefault="00A60FBE" w:rsidP="00604A5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C158AF" w:rsidRPr="008351D4" w14:paraId="5E335C75" w14:textId="77777777" w:rsidTr="00604A56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44696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Unknow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4C81A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D5E97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8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2BC32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A8EE0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9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7F082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2697F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9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5DE70" w14:textId="34559388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  <w:r w:rsidR="00A60FB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9</w:t>
            </w:r>
          </w:p>
        </w:tc>
      </w:tr>
      <w:tr w:rsidR="00C158AF" w:rsidRPr="008351D4" w14:paraId="2669CA02" w14:textId="77777777" w:rsidTr="00604A56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6ED250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(Mean, SD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8730C8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81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67743F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9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E37E04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7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660CDB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0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08309C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2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3D9EAC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FD09B3" w14:textId="5209A9AA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9</w:t>
            </w:r>
          </w:p>
        </w:tc>
      </w:tr>
      <w:tr w:rsidR="00C158AF" w:rsidRPr="008351D4" w14:paraId="56E24C58" w14:textId="77777777" w:rsidTr="00604A56">
        <w:trPr>
          <w:trHeight w:val="320"/>
          <w:jc w:val="center"/>
        </w:trPr>
        <w:tc>
          <w:tcPr>
            <w:tcW w:w="998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77681F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-morbid conditions (N, %)</w:t>
            </w:r>
          </w:p>
        </w:tc>
      </w:tr>
      <w:tr w:rsidR="00C158AF" w:rsidRPr="008351D4" w14:paraId="6E8A65A6" w14:textId="77777777" w:rsidTr="00604A56">
        <w:trPr>
          <w:trHeight w:val="320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7B911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M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386A2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8</w:t>
            </w:r>
          </w:p>
        </w:tc>
        <w:tc>
          <w:tcPr>
            <w:tcW w:w="11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0DD4E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37%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6B4C1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4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12B87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20%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FA499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A5129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31%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841A1" w14:textId="57BEAFC1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8</w:t>
            </w:r>
          </w:p>
        </w:tc>
      </w:tr>
      <w:tr w:rsidR="00C158AF" w:rsidRPr="008351D4" w14:paraId="1211366C" w14:textId="77777777" w:rsidTr="00604A56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A78EE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E2464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6F9AD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13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54A85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8C701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20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74069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EEE30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9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46C73" w14:textId="49696684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  <w:r w:rsidR="00A60FB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</w:tr>
      <w:tr w:rsidR="00C158AF" w:rsidRPr="008351D4" w14:paraId="1F0E5129" w14:textId="77777777" w:rsidTr="00604A56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17B04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K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9219E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B8A15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7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D1FD2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A8D1C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80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45280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DBE7B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2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1678C" w14:textId="6B8EA2E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  <w:r w:rsidR="00A60FB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8</w:t>
            </w:r>
          </w:p>
        </w:tc>
      </w:tr>
      <w:tr w:rsidR="00C158AF" w:rsidRPr="008351D4" w14:paraId="2826E57F" w14:textId="77777777" w:rsidTr="00604A56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C4992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F17F2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65157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5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B70D0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3BF4B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8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E7105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29F51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7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69960" w14:textId="5A0C66A9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  <w:r w:rsidR="00A60FB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</w:tr>
      <w:tr w:rsidR="00C158AF" w:rsidRPr="008351D4" w14:paraId="69E5A6A5" w14:textId="77777777" w:rsidTr="00604A56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F0915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T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C6390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4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46BBF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17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64F76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329E0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71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A3F35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79D03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08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F3DE0" w14:textId="28CB4D38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 w:rsidR="00A60FB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0</w:t>
            </w:r>
          </w:p>
        </w:tc>
      </w:tr>
      <w:tr w:rsidR="00C158AF" w:rsidRPr="008351D4" w14:paraId="076B9E28" w14:textId="77777777" w:rsidTr="00604A56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6F3EA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82809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3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49473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08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FB594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5B247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34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51A84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73A27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85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EE248" w14:textId="1A5E1F6F" w:rsidR="00C158AF" w:rsidRPr="008A0800" w:rsidRDefault="00C158AF" w:rsidP="00604A5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8</w:t>
            </w:r>
          </w:p>
        </w:tc>
      </w:tr>
      <w:tr w:rsidR="00C158AF" w:rsidRPr="008351D4" w14:paraId="2ED80C4A" w14:textId="77777777" w:rsidTr="00604A56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F0846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D318E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30368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2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6790F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F0AD8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19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FC482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26001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1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9E9B7" w14:textId="27E8A0BF" w:rsidR="00C158AF" w:rsidRPr="008A0800" w:rsidRDefault="00A60FBE" w:rsidP="00604A5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C158AF" w:rsidRPr="008351D4" w14:paraId="576F42B1" w14:textId="77777777" w:rsidTr="00604A56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C41A2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EBA05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3274F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6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7E534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0DE20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7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62A20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ABF74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1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F96F6" w14:textId="226B7470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8</w:t>
            </w:r>
          </w:p>
        </w:tc>
      </w:tr>
      <w:tr w:rsidR="00C158AF" w:rsidRPr="008351D4" w14:paraId="33F272ED" w14:textId="77777777" w:rsidTr="00604A56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E6CB8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ychiatric diagnos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DC8AD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8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87C07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41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AD097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1059A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82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0A921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53C11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08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E334B" w14:textId="0F5EB73F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  <w:r w:rsidR="00A60FB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</w:tr>
      <w:tr w:rsidR="00C158AF" w:rsidRPr="008351D4" w14:paraId="71A8E6FF" w14:textId="77777777" w:rsidTr="00604A56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2FCE27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 (Mean, SD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04A921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62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D90D50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E083FE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5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346504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1417B5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0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DE38A5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2FED21" w14:textId="3FA89519" w:rsidR="00C158AF" w:rsidRPr="008A0800" w:rsidRDefault="00C158AF" w:rsidP="00604A5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  <w:r w:rsidR="00A60FBE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</w:tr>
      <w:tr w:rsidR="00C158AF" w:rsidRPr="008351D4" w14:paraId="2086BA3C" w14:textId="77777777" w:rsidTr="00604A56">
        <w:trPr>
          <w:trHeight w:val="320"/>
          <w:jc w:val="center"/>
        </w:trPr>
        <w:tc>
          <w:tcPr>
            <w:tcW w:w="998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B2C6EF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verity of illness</w:t>
            </w:r>
          </w:p>
        </w:tc>
      </w:tr>
      <w:tr w:rsidR="00C158AF" w:rsidRPr="008351D4" w14:paraId="7ADC4DAD" w14:textId="77777777" w:rsidTr="00604A56">
        <w:trPr>
          <w:trHeight w:val="320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34990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HS (Mean, SD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A1B3C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44</w:t>
            </w:r>
          </w:p>
        </w:tc>
        <w:tc>
          <w:tcPr>
            <w:tcW w:w="11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3CBCD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22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E4CD1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46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5C37E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80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9A340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03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88600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13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966DF" w14:textId="416CB62D" w:rsidR="00C158AF" w:rsidRPr="008A0800" w:rsidRDefault="00A60FBE" w:rsidP="00604A5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C158AF" w:rsidRPr="008351D4" w14:paraId="5B1CC0C4" w14:textId="77777777" w:rsidTr="00604A56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CEFCA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U admission (N, 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801A8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6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46BCF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52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8E5F9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B7261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15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F9C86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49DBE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.62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45AD0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05</w:t>
            </w:r>
          </w:p>
        </w:tc>
      </w:tr>
      <w:tr w:rsidR="00C158AF" w:rsidRPr="008351D4" w14:paraId="0E3261B5" w14:textId="77777777" w:rsidTr="00604A56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C0BEC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V (N, 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24C14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D721C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9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F63A8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EE272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3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21504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D1FFC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31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0BEBF" w14:textId="0295AAE0" w:rsidR="00C158AF" w:rsidRPr="008A0800" w:rsidRDefault="00A60FBE" w:rsidP="00604A5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C158AF" w:rsidRPr="008351D4" w14:paraId="350BF080" w14:textId="77777777" w:rsidTr="00604A56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B18B2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V days (Mean, SD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F4A7F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997D9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30BAA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35C90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2D80D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75F75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7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60BB5" w14:textId="42C914A3" w:rsidR="00C158AF" w:rsidRPr="008A0800" w:rsidRDefault="00A60FBE" w:rsidP="00604A5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C158AF" w:rsidRPr="008351D4" w14:paraId="085EB38E" w14:textId="77777777" w:rsidTr="00604A56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63EDC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DS (N, 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64807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600AB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48EF1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C7FD4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0BE68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5862E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54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969DA" w14:textId="37299313" w:rsidR="00C158AF" w:rsidRPr="008A0800" w:rsidRDefault="00A60FBE" w:rsidP="00604A5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C158AF" w:rsidRPr="008351D4" w14:paraId="3BC6A923" w14:textId="77777777" w:rsidTr="00604A56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AFCAB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sopressor (N, 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BFACD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0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13350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90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A374F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8DB31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14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DCCA2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010A1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77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AF004" w14:textId="50FC12EC" w:rsidR="00C158AF" w:rsidRPr="008A0800" w:rsidRDefault="00C158AF" w:rsidP="00604A5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</w:t>
            </w:r>
            <w:r w:rsidR="00A60FB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</w:tr>
      <w:tr w:rsidR="00C158AF" w:rsidRPr="008351D4" w14:paraId="6B81F0E1" w14:textId="77777777" w:rsidTr="00604A56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37BD4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psis (N, 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2653B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4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273E1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97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46AB5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E9824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77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F769F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66790" w14:textId="77777777" w:rsidR="00C158AF" w:rsidRPr="008A0800" w:rsidRDefault="00C158AF" w:rsidP="00604A5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54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FC2D2" w14:textId="716ECB76" w:rsidR="00C158AF" w:rsidRPr="008A0800" w:rsidRDefault="00A60FBE" w:rsidP="00604A5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8A0800" w:rsidRPr="008A0800" w14:paraId="58550999" w14:textId="77777777" w:rsidTr="00604A56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02D02F" w14:textId="77777777" w:rsidR="00C158AF" w:rsidRPr="008A0800" w:rsidRDefault="00C158AF" w:rsidP="00604A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KI_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F9A35E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FD3692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10.53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236EAF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59FBEC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9.35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229076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0CBEEE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17.31%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0595EB" w14:textId="42806501" w:rsidR="00C158AF" w:rsidRPr="008A0800" w:rsidRDefault="00A60FBE" w:rsidP="00604A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0800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8A0800" w:rsidRPr="008A0800" w14:paraId="50FEFF5F" w14:textId="77777777" w:rsidTr="00604A56">
        <w:trPr>
          <w:trHeight w:val="320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5E1962" w14:textId="77777777" w:rsidR="00C158AF" w:rsidRPr="008A0800" w:rsidRDefault="00C158AF" w:rsidP="00604A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st eGFR declin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00A689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1076</w:t>
            </w:r>
          </w:p>
        </w:tc>
        <w:tc>
          <w:tcPr>
            <w:tcW w:w="11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0198C2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61.59%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4E0CC9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908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4D71B5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61.06%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0FFBCF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3BD984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64.62%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1461F6" w14:textId="52AFAA02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  <w:r w:rsidR="00A60FBE" w:rsidRPr="008A0800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</w:tr>
      <w:tr w:rsidR="008A0800" w:rsidRPr="008A0800" w14:paraId="13D40D33" w14:textId="77777777" w:rsidTr="00604A56">
        <w:trPr>
          <w:trHeight w:val="320"/>
          <w:jc w:val="center"/>
        </w:trPr>
        <w:tc>
          <w:tcPr>
            <w:tcW w:w="998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97B3A8" w14:textId="77777777" w:rsidR="00C158AF" w:rsidRPr="008A0800" w:rsidRDefault="00C158AF" w:rsidP="00604A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idney function measures</w:t>
            </w:r>
          </w:p>
        </w:tc>
      </w:tr>
      <w:tr w:rsidR="008A0800" w:rsidRPr="008A0800" w14:paraId="1A95EC53" w14:textId="77777777" w:rsidTr="00604A56">
        <w:trPr>
          <w:trHeight w:val="320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B16D9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Baseline eGFR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85AF3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86.06</w:t>
            </w:r>
          </w:p>
        </w:tc>
        <w:tc>
          <w:tcPr>
            <w:tcW w:w="11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5E722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29.90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0C86F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85.50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6364B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29.80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DD1B4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89.24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2ED56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30.35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7DB54" w14:textId="3819F5FB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="00A60FBE" w:rsidRPr="008A0800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8A0800" w:rsidRPr="008A0800" w14:paraId="5DAA1A60" w14:textId="77777777" w:rsidTr="00604A56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97F895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aseline eGFR &gt; 1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282A18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E3BCE1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10.82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D1B544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23CE03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10.56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A34C5E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B56E9E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12.31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616D47" w14:textId="56FE5D32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  <w:r w:rsidR="00A60FBE" w:rsidRPr="008A0800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</w:tr>
      <w:tr w:rsidR="008A0800" w:rsidRPr="008A0800" w14:paraId="73A058EA" w14:textId="77777777" w:rsidTr="00604A56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C2D00E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Baseline eGFR 90 to 1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B49A9B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693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9BE6E6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39.57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F60768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58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86F261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39.00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0D45A8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3636BD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43.46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DEE267" w14:textId="774A3E26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0.198</w:t>
            </w:r>
          </w:p>
        </w:tc>
      </w:tr>
      <w:tr w:rsidR="008A0800" w:rsidRPr="008A0800" w14:paraId="0204481D" w14:textId="77777777" w:rsidTr="00604A56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7FFE7E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Baseline eGFR 60 to 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5320C8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494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1D7FE9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28.28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C0CCCF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4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7DFFC2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28.85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C99827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DF18D7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25.00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C8AF91" w14:textId="763F22B9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0.231</w:t>
            </w:r>
          </w:p>
        </w:tc>
      </w:tr>
      <w:tr w:rsidR="008A0800" w:rsidRPr="008A0800" w14:paraId="2DC2CB2B" w14:textId="77777777" w:rsidTr="00604A56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4F2C5D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Baseline eGFR 30 to 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65F5F4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292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998075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16.71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E1FB38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6F70C7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17.08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466F8B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31D488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14.62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B31F40" w14:textId="6F241B33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  <w:r w:rsidR="00A60FBE" w:rsidRPr="008A080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8A0800" w:rsidRPr="008A0800" w14:paraId="1390170A" w14:textId="77777777" w:rsidTr="00604A56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F90046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Baseline eGFR 15 to 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8C3420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B8A064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3.55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EE0468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2BC8B9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3.50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C02ADE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3928F7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3.85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E56CEB" w14:textId="57346771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0.921</w:t>
            </w:r>
          </w:p>
        </w:tc>
      </w:tr>
      <w:tr w:rsidR="008A0800" w:rsidRPr="008A0800" w14:paraId="2BE1DF3B" w14:textId="77777777" w:rsidTr="00604A56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D09FCB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Baseline eGFR &lt; 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8EFB52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4C6B0E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0.97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B3D213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8F0283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1.01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602CBD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A11DA2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0.77%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FABAED" w14:textId="107133E5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 w:rsidR="00A60FBE" w:rsidRPr="008A0800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</w:tr>
      <w:tr w:rsidR="008A0800" w:rsidRPr="008A0800" w14:paraId="38BFDED9" w14:textId="77777777" w:rsidTr="00604A56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D98B4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Final eGF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7E2B2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77.38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08E12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30.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7265A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77.5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70E0E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30.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3143D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76.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C4A3E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30.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8FD72" w14:textId="61E08380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0.686</w:t>
            </w:r>
          </w:p>
        </w:tc>
      </w:tr>
      <w:tr w:rsidR="008A0800" w:rsidRPr="008A0800" w14:paraId="2CA7B40D" w14:textId="77777777" w:rsidTr="00604A56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4FBFB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Change in eGF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39B29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-8.68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4389B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17.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C5B71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-8.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CBC51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16.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14717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-12.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12B21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18.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04870" w14:textId="7D219EE3" w:rsidR="00C158AF" w:rsidRPr="008A0800" w:rsidRDefault="00A60FBE" w:rsidP="00604A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0800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8A0800" w:rsidRPr="008A0800" w14:paraId="3EC5C1F9" w14:textId="77777777" w:rsidTr="00604A56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B31583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Follow-up days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94D24AC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214.33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F84AB69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109.28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B09538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203.99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59300F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101.64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955117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273.5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754CE8D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130.78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84BFFA" w14:textId="0DD95F0F" w:rsidR="00C158AF" w:rsidRPr="008A0800" w:rsidRDefault="00A60FBE" w:rsidP="00604A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0800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8A0800" w:rsidRPr="008A0800" w14:paraId="20E1F3F1" w14:textId="77777777" w:rsidTr="00604A56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AF335D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eGFR change per yea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5262AF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-17.03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A09CA0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37.6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A5AA25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-16.0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7D4FBE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37.7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690111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-22.4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5AC93C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36.9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E6D764" w14:textId="672067D6" w:rsidR="00C158AF" w:rsidRPr="008A0800" w:rsidRDefault="00C158AF" w:rsidP="00604A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2</w:t>
            </w:r>
          </w:p>
        </w:tc>
      </w:tr>
      <w:tr w:rsidR="008A0800" w:rsidRPr="008A0800" w14:paraId="62802C43" w14:textId="77777777" w:rsidTr="00604A56">
        <w:trPr>
          <w:trHeight w:val="320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7582B83" w14:textId="77777777" w:rsidR="00C158AF" w:rsidRPr="008A0800" w:rsidRDefault="00C158AF" w:rsidP="00604A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lab measure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89F497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7920F1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F1A075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A5795B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2D4B29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7A93917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FFEEFC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0800" w:rsidRPr="008A0800" w14:paraId="3DB8C1DA" w14:textId="77777777" w:rsidTr="00604A56">
        <w:trPr>
          <w:trHeight w:val="320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A2EE3B3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WBC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3E2304E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8.03</w:t>
            </w:r>
          </w:p>
        </w:tc>
        <w:tc>
          <w:tcPr>
            <w:tcW w:w="11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763F7DA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4.19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1284608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8.10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1136098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3.76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F6D9031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7.64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94193FF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6.10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3D78291" w14:textId="613C6F15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</w:tr>
      <w:tr w:rsidR="008A0800" w:rsidRPr="008A0800" w14:paraId="09D7DEFE" w14:textId="77777777" w:rsidTr="00604A56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3F1A57A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Hb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663EFF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11.37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8B71EA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19DD71A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11.4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51EA05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8B991C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11.19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A7D921A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E5ABB7F" w14:textId="667E5982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  <w:r w:rsidR="00A60FBE" w:rsidRPr="008A0800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</w:tr>
      <w:tr w:rsidR="008A0800" w:rsidRPr="008A0800" w14:paraId="2AFC1AAC" w14:textId="77777777" w:rsidTr="00604A56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92604F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Platelet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858CB8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251.65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743668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122.4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57D2CD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246.3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E3EE3F4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120.5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BBF902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281.7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4C94C0" w14:textId="77777777" w:rsidR="00C158AF" w:rsidRPr="008A0800" w:rsidRDefault="00C158AF" w:rsidP="00604A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0800">
              <w:rPr>
                <w:rFonts w:ascii="Times New Roman" w:hAnsi="Times New Roman" w:cs="Times New Roman"/>
                <w:sz w:val="20"/>
                <w:szCs w:val="20"/>
              </w:rPr>
              <w:t>129.0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7F3471D" w14:textId="183CCB1D" w:rsidR="00C158AF" w:rsidRPr="008A0800" w:rsidRDefault="00A60FBE" w:rsidP="00604A5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0800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</w:tbl>
    <w:p w14:paraId="24980AFC" w14:textId="77777777" w:rsidR="00C158AF" w:rsidRPr="008A0800" w:rsidRDefault="00C158AF" w:rsidP="00C158AF">
      <w:pPr>
        <w:rPr>
          <w:rFonts w:ascii="Times New Roman" w:hAnsi="Times New Roman" w:cs="Times New Roman"/>
          <w:sz w:val="20"/>
          <w:szCs w:val="20"/>
        </w:rPr>
      </w:pPr>
    </w:p>
    <w:p w14:paraId="77EA187F" w14:textId="77777777" w:rsidR="00C158AF" w:rsidRPr="008A0800" w:rsidRDefault="00C158AF" w:rsidP="00C158AF">
      <w:pPr>
        <w:rPr>
          <w:rFonts w:ascii="Times New Roman" w:hAnsi="Times New Roman" w:cs="Times New Roman"/>
          <w:sz w:val="20"/>
          <w:szCs w:val="20"/>
        </w:rPr>
      </w:pPr>
      <w:bookmarkStart w:id="0" w:name="_Hlk184759553"/>
      <w:r w:rsidRPr="008A0800">
        <w:rPr>
          <w:rFonts w:ascii="Times New Roman" w:hAnsi="Times New Roman" w:cs="Times New Roman"/>
          <w:b/>
          <w:bCs/>
          <w:sz w:val="20"/>
          <w:szCs w:val="20"/>
        </w:rPr>
        <w:t>Legend:</w:t>
      </w:r>
      <w:r w:rsidRPr="008A0800">
        <w:rPr>
          <w:rFonts w:ascii="Times New Roman" w:hAnsi="Times New Roman" w:cs="Times New Roman"/>
          <w:sz w:val="20"/>
          <w:szCs w:val="20"/>
        </w:rPr>
        <w:t xml:space="preserve"> Categorical variables presented as a count with associated percentage, continuous variables presented as value with standard deviation (Std). Univariate logistic p-values &lt; 0.05 were considered significant and have been bolded. </w:t>
      </w:r>
    </w:p>
    <w:p w14:paraId="6ABAADC1" w14:textId="77777777" w:rsidR="00C158AF" w:rsidRPr="008A0800" w:rsidRDefault="00C158AF" w:rsidP="00C158AF">
      <w:pPr>
        <w:rPr>
          <w:rFonts w:ascii="Times New Roman" w:hAnsi="Times New Roman" w:cs="Times New Roman"/>
          <w:sz w:val="20"/>
          <w:szCs w:val="20"/>
        </w:rPr>
      </w:pPr>
      <w:r w:rsidRPr="008A0800">
        <w:rPr>
          <w:rFonts w:ascii="Times New Roman" w:hAnsi="Times New Roman" w:cs="Times New Roman"/>
          <w:sz w:val="20"/>
          <w:szCs w:val="20"/>
        </w:rPr>
        <w:t>Abbreviations: DM = diabetes mellitus, HF = heart failure, CKD = chronic kidney disease, COPD = chronic obstructive pulmonary disease, HTN = hypertension, CAD = coronary artery disease, BMI = Body Mass Index, LOHS = length of hospital stay, ICU admission = intensive care unit admission, MV = mechanical ventilation, ARDS = acute respiratory distress syndrome, AKI = acute kidney injury, COVID-19 = Corona virus disease 2019, eGFR = estimated glomerular filtration rate (mL/min/1.73m</w:t>
      </w:r>
      <w:r w:rsidRPr="008A0800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8A0800">
        <w:rPr>
          <w:rFonts w:ascii="Times New Roman" w:hAnsi="Times New Roman" w:cs="Times New Roman"/>
          <w:sz w:val="20"/>
          <w:szCs w:val="20"/>
        </w:rPr>
        <w:t>), WBC = White Blood Cell count, Hb = Hemoglobin, Platelets = Platelet count.</w:t>
      </w:r>
    </w:p>
    <w:bookmarkEnd w:id="0"/>
    <w:p w14:paraId="16A8BB6E" w14:textId="77777777" w:rsidR="00C158AF" w:rsidRDefault="00C158AF" w:rsidP="00C158AF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22B172B" w14:textId="77777777" w:rsidR="00C158AF" w:rsidRDefault="00C158AF" w:rsidP="00C158AF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A24ACE8" w14:textId="77777777" w:rsidR="00C158AF" w:rsidRDefault="00C158AF" w:rsidP="00C158AF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C0A036A" w14:textId="77777777" w:rsidR="00C158AF" w:rsidRDefault="00C158AF" w:rsidP="00C158AF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731F020" w14:textId="77777777" w:rsidR="00C158AF" w:rsidRDefault="00C158AF" w:rsidP="00C158AF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1D59D58" w14:textId="77777777" w:rsidR="00C158AF" w:rsidRDefault="00C158AF" w:rsidP="00C158AF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B0208C5" w14:textId="77777777" w:rsidR="00C158AF" w:rsidRDefault="00C158AF" w:rsidP="00C158AF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8173234" w14:textId="77777777" w:rsidR="00C158AF" w:rsidRDefault="00C158AF" w:rsidP="00C158AF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CEDB70D" w14:textId="77777777" w:rsidR="00C158AF" w:rsidRDefault="00C158AF" w:rsidP="00C158AF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6945678" w14:textId="77777777" w:rsidR="00C158AF" w:rsidRDefault="00C158AF" w:rsidP="00C158AF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3C63766" w14:textId="77777777" w:rsidR="00C158AF" w:rsidRDefault="00C158AF" w:rsidP="00C158AF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6481CFE" w14:textId="77777777" w:rsidR="00C158AF" w:rsidRDefault="00C158AF" w:rsidP="00C158AF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78D2D6B" w14:textId="77777777" w:rsidR="00C158AF" w:rsidRDefault="00C158AF" w:rsidP="00C158AF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E141FFC" w14:textId="77777777" w:rsidR="00C158AF" w:rsidRDefault="00C158AF" w:rsidP="00C158AF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51BF6A4" w14:textId="77777777" w:rsidR="00C158AF" w:rsidRDefault="00C158AF" w:rsidP="00C158AF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CD1C139" w14:textId="77777777" w:rsidR="00C158AF" w:rsidRDefault="00C158AF" w:rsidP="00C158AF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5EEAB22" w14:textId="77777777" w:rsidR="00C158AF" w:rsidRDefault="00C158AF" w:rsidP="00C158AF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02801E7" w14:textId="77777777" w:rsidR="00C158AF" w:rsidRDefault="00C158AF" w:rsidP="00C158AF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EC3F5C4" w14:textId="77777777" w:rsidR="00AF592C" w:rsidRDefault="00AF592C" w:rsidP="00C158AF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6DD8BA0" w14:textId="77777777" w:rsidR="00AF592C" w:rsidRDefault="00AF592C" w:rsidP="00C158AF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9DDF0DB" w14:textId="77777777" w:rsidR="00C158AF" w:rsidRDefault="00C158AF" w:rsidP="00C158AF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C158AF" w:rsidSect="00E06758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716339" w14:textId="77777777" w:rsidR="00E423C8" w:rsidRDefault="00E423C8" w:rsidP="00E540EB">
      <w:r>
        <w:separator/>
      </w:r>
    </w:p>
  </w:endnote>
  <w:endnote w:type="continuationSeparator" w:id="0">
    <w:p w14:paraId="5FC2FCB2" w14:textId="77777777" w:rsidR="00E423C8" w:rsidRDefault="00E423C8" w:rsidP="00E540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732734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E0329B" w14:textId="5A614395" w:rsidR="00E540EB" w:rsidRDefault="00E540E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E0D09AF" w14:textId="77777777" w:rsidR="00E540EB" w:rsidRDefault="00E540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D0869F" w14:textId="77777777" w:rsidR="00E423C8" w:rsidRDefault="00E423C8" w:rsidP="00E540EB">
      <w:r>
        <w:separator/>
      </w:r>
    </w:p>
  </w:footnote>
  <w:footnote w:type="continuationSeparator" w:id="0">
    <w:p w14:paraId="5B8C097F" w14:textId="77777777" w:rsidR="00E423C8" w:rsidRDefault="00E423C8" w:rsidP="00E540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C67A90"/>
    <w:multiLevelType w:val="hybridMultilevel"/>
    <w:tmpl w:val="05BEC3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118803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5x920d62f9tje0fvjpertqpvfef0afx5zz&quot;&gt;FK Endnote research library&lt;record-ids&gt;&lt;item&gt;7&lt;/item&gt;&lt;item&gt;75&lt;/item&gt;&lt;item&gt;96&lt;/item&gt;&lt;item&gt;97&lt;/item&gt;&lt;item&gt;98&lt;/item&gt;&lt;item&gt;101&lt;/item&gt;&lt;item&gt;112&lt;/item&gt;&lt;item&gt;149&lt;/item&gt;&lt;item&gt;185&lt;/item&gt;&lt;item&gt;352&lt;/item&gt;&lt;item&gt;357&lt;/item&gt;&lt;item&gt;372&lt;/item&gt;&lt;item&gt;527&lt;/item&gt;&lt;/record-ids&gt;&lt;/item&gt;&lt;/Libraries&gt;"/>
  </w:docVars>
  <w:rsids>
    <w:rsidRoot w:val="00A30193"/>
    <w:rsid w:val="00096AED"/>
    <w:rsid w:val="001617FC"/>
    <w:rsid w:val="002052E8"/>
    <w:rsid w:val="00254AFE"/>
    <w:rsid w:val="002C718A"/>
    <w:rsid w:val="00300E54"/>
    <w:rsid w:val="00370D55"/>
    <w:rsid w:val="0045600C"/>
    <w:rsid w:val="005774DB"/>
    <w:rsid w:val="00625C9B"/>
    <w:rsid w:val="006442CA"/>
    <w:rsid w:val="00692D24"/>
    <w:rsid w:val="0074601F"/>
    <w:rsid w:val="00770759"/>
    <w:rsid w:val="00793375"/>
    <w:rsid w:val="007D189F"/>
    <w:rsid w:val="0083361B"/>
    <w:rsid w:val="00883AD6"/>
    <w:rsid w:val="008A0800"/>
    <w:rsid w:val="00955778"/>
    <w:rsid w:val="00A30193"/>
    <w:rsid w:val="00A33DBE"/>
    <w:rsid w:val="00A42B89"/>
    <w:rsid w:val="00A60FBE"/>
    <w:rsid w:val="00A956C8"/>
    <w:rsid w:val="00AF592C"/>
    <w:rsid w:val="00AF7D05"/>
    <w:rsid w:val="00B5476A"/>
    <w:rsid w:val="00B669F0"/>
    <w:rsid w:val="00C06D4B"/>
    <w:rsid w:val="00C14C24"/>
    <w:rsid w:val="00C158AF"/>
    <w:rsid w:val="00C53335"/>
    <w:rsid w:val="00D03014"/>
    <w:rsid w:val="00D3459D"/>
    <w:rsid w:val="00D618CF"/>
    <w:rsid w:val="00D7077E"/>
    <w:rsid w:val="00D8368A"/>
    <w:rsid w:val="00D92946"/>
    <w:rsid w:val="00DA73AE"/>
    <w:rsid w:val="00E06758"/>
    <w:rsid w:val="00E423C8"/>
    <w:rsid w:val="00E51CBE"/>
    <w:rsid w:val="00E540EB"/>
    <w:rsid w:val="00F8099F"/>
    <w:rsid w:val="00F86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9105B"/>
  <w15:chartTrackingRefBased/>
  <w15:docId w15:val="{AD6326BE-1841-4225-84A0-4EE4811AB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0193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019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019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0193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0193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0193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0193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0193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0193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0193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01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01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01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01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01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01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01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01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01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019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A301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0193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A301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0193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A301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0193"/>
    <w:pPr>
      <w:spacing w:after="160" w:line="259" w:lineRule="auto"/>
      <w:ind w:left="720"/>
      <w:contextualSpacing/>
    </w:pPr>
    <w:rPr>
      <w:rFonts w:eastAsiaTheme="minorHAnsi"/>
      <w:sz w:val="22"/>
      <w:szCs w:val="22"/>
      <w:lang w:eastAsia="en-US"/>
    </w:rPr>
  </w:style>
  <w:style w:type="character" w:styleId="IntenseEmphasis">
    <w:name w:val="Intense Emphasis"/>
    <w:basedOn w:val="DefaultParagraphFont"/>
    <w:uiPriority w:val="21"/>
    <w:qFormat/>
    <w:rsid w:val="00A301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01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szCs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01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019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30193"/>
    <w:rPr>
      <w:sz w:val="16"/>
      <w:szCs w:val="16"/>
    </w:rPr>
  </w:style>
  <w:style w:type="character" w:customStyle="1" w:styleId="cf01">
    <w:name w:val="cf01"/>
    <w:basedOn w:val="DefaultParagraphFont"/>
    <w:rsid w:val="00A30193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30193"/>
    <w:pPr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0193"/>
    <w:rPr>
      <w:rFonts w:ascii="Aptos" w:eastAsiaTheme="minorEastAsia" w:hAnsi="Aptos"/>
      <w:noProof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A30193"/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30193"/>
    <w:rPr>
      <w:rFonts w:ascii="Aptos" w:eastAsiaTheme="minorEastAsia" w:hAnsi="Aptos"/>
      <w:noProof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E540E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540EB"/>
    <w:rPr>
      <w:rFonts w:eastAsiaTheme="minorEastAsia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E540E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40EB"/>
    <w:rPr>
      <w:rFonts w:eastAsiaTheme="minorEastAsia"/>
      <w:sz w:val="24"/>
      <w:szCs w:val="24"/>
      <w:lang w:eastAsia="zh-CN"/>
    </w:rPr>
  </w:style>
  <w:style w:type="paragraph" w:styleId="Revision">
    <w:name w:val="Revision"/>
    <w:hidden/>
    <w:uiPriority w:val="99"/>
    <w:semiHidden/>
    <w:rsid w:val="00C158AF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table" w:styleId="TableGrid">
    <w:name w:val="Table Grid"/>
    <w:basedOn w:val="TableNormal"/>
    <w:uiPriority w:val="39"/>
    <w:rsid w:val="00F86E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9</Words>
  <Characters>296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aishy, Farrukh Mansoor</dc:creator>
  <cp:keywords/>
  <dc:description/>
  <cp:lastModifiedBy>Koraishy, Farrukh Mansoor</cp:lastModifiedBy>
  <cp:revision>2</cp:revision>
  <dcterms:created xsi:type="dcterms:W3CDTF">2025-01-21T22:58:00Z</dcterms:created>
  <dcterms:modified xsi:type="dcterms:W3CDTF">2025-01-21T22:58:00Z</dcterms:modified>
</cp:coreProperties>
</file>